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6FC" w:rsidRPr="005736C6" w:rsidRDefault="007856FC" w:rsidP="007856F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36C6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  <w:bookmarkStart w:id="0" w:name="_GoBack"/>
      <w:bookmarkEnd w:id="0"/>
      <w:r w:rsidRPr="005736C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5DBE8C97" wp14:editId="72245724">
            <wp:simplePos x="0" y="0"/>
            <wp:positionH relativeFrom="margin">
              <wp:align>right</wp:align>
            </wp:positionH>
            <wp:positionV relativeFrom="paragraph">
              <wp:posOffset>295275</wp:posOffset>
            </wp:positionV>
            <wp:extent cx="5943600" cy="2927350"/>
            <wp:effectExtent l="0" t="0" r="0" b="6350"/>
            <wp:wrapTopAndBottom/>
            <wp:docPr id="47501566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856FC" w:rsidRPr="005736C6" w:rsidRDefault="007856FC" w:rsidP="007856FC">
      <w:pPr>
        <w:spacing w:after="0" w:line="360" w:lineRule="auto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5736C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736C6">
        <w:rPr>
          <w:rFonts w:ascii="Times New Roman" w:hAnsi="Times New Roman" w:cs="Times New Roman"/>
          <w:sz w:val="24"/>
          <w:szCs w:val="24"/>
        </w:rPr>
        <w:t xml:space="preserve"> The gating strategy for flow cytometry analyses of the cell-surface </w:t>
      </w:r>
      <w:proofErr w:type="gramStart"/>
      <w:r w:rsidRPr="005736C6">
        <w:rPr>
          <w:rFonts w:ascii="Times New Roman" w:hAnsi="Times New Roman" w:cs="Times New Roman"/>
          <w:sz w:val="24"/>
          <w:szCs w:val="24"/>
        </w:rPr>
        <w:t>binding</w:t>
      </w:r>
      <w:proofErr w:type="gramEnd"/>
      <w:r w:rsidRPr="005736C6">
        <w:rPr>
          <w:rFonts w:ascii="Times New Roman" w:hAnsi="Times New Roman" w:cs="Times New Roman"/>
          <w:sz w:val="24"/>
          <w:szCs w:val="24"/>
        </w:rPr>
        <w:t xml:space="preserve"> of </w:t>
      </w:r>
      <w:r w:rsidRPr="005736C6">
        <w:rPr>
          <w:rFonts w:ascii="Times New Roman" w:hAnsi="Times New Roman" w:cs="Times New Roman"/>
          <w:kern w:val="24"/>
          <w:sz w:val="24"/>
          <w:szCs w:val="24"/>
        </w:rPr>
        <w:t xml:space="preserve">a cocktail of (A) 10 </w:t>
      </w:r>
      <w:proofErr w:type="spellStart"/>
      <w:r w:rsidRPr="005736C6">
        <w:rPr>
          <w:rFonts w:ascii="Times New Roman" w:hAnsi="Times New Roman" w:cs="Times New Roman"/>
          <w:kern w:val="24"/>
          <w:sz w:val="24"/>
          <w:szCs w:val="24"/>
        </w:rPr>
        <w:t>tumor</w:t>
      </w:r>
      <w:proofErr w:type="spellEnd"/>
      <w:r w:rsidRPr="005736C6">
        <w:rPr>
          <w:rFonts w:ascii="Times New Roman" w:hAnsi="Times New Roman" w:cs="Times New Roman"/>
          <w:kern w:val="24"/>
          <w:sz w:val="24"/>
          <w:szCs w:val="24"/>
        </w:rPr>
        <w:t xml:space="preserve">-binding </w:t>
      </w:r>
      <w:proofErr w:type="spellStart"/>
      <w:r w:rsidRPr="005736C6">
        <w:rPr>
          <w:rFonts w:ascii="Times New Roman" w:hAnsi="Times New Roman" w:cs="Times New Roman"/>
          <w:kern w:val="24"/>
          <w:sz w:val="24"/>
          <w:szCs w:val="24"/>
        </w:rPr>
        <w:t>pAbs</w:t>
      </w:r>
      <w:proofErr w:type="spellEnd"/>
      <w:r w:rsidRPr="005736C6">
        <w:rPr>
          <w:rFonts w:ascii="Times New Roman" w:hAnsi="Times New Roman" w:cs="Times New Roman"/>
          <w:kern w:val="24"/>
          <w:sz w:val="24"/>
          <w:szCs w:val="24"/>
        </w:rPr>
        <w:t xml:space="preserve"> and (B) normal IgG to CT26 </w:t>
      </w:r>
      <w:proofErr w:type="spellStart"/>
      <w:r w:rsidRPr="005736C6">
        <w:rPr>
          <w:rFonts w:ascii="Times New Roman" w:hAnsi="Times New Roman" w:cs="Times New Roman"/>
          <w:kern w:val="24"/>
          <w:sz w:val="24"/>
          <w:szCs w:val="24"/>
        </w:rPr>
        <w:t>tumor</w:t>
      </w:r>
      <w:proofErr w:type="spellEnd"/>
      <w:r w:rsidRPr="005736C6">
        <w:rPr>
          <w:rFonts w:ascii="Times New Roman" w:hAnsi="Times New Roman" w:cs="Times New Roman"/>
          <w:kern w:val="24"/>
          <w:sz w:val="24"/>
          <w:szCs w:val="24"/>
        </w:rPr>
        <w:t xml:space="preserve"> cells. 10-Ab Cocktail = 0.5 µg/mL 10-Ab cocktail (containing 0.05 µg/mL of each of 10 individual </w:t>
      </w:r>
      <w:proofErr w:type="spellStart"/>
      <w:r w:rsidRPr="005736C6">
        <w:rPr>
          <w:rFonts w:ascii="Times New Roman" w:hAnsi="Times New Roman" w:cs="Times New Roman"/>
          <w:kern w:val="24"/>
          <w:sz w:val="24"/>
          <w:szCs w:val="24"/>
        </w:rPr>
        <w:t>pAbs</w:t>
      </w:r>
      <w:proofErr w:type="spellEnd"/>
      <w:r w:rsidRPr="005736C6">
        <w:rPr>
          <w:rFonts w:ascii="Times New Roman" w:hAnsi="Times New Roman" w:cs="Times New Roman"/>
          <w:kern w:val="24"/>
          <w:sz w:val="24"/>
          <w:szCs w:val="24"/>
        </w:rPr>
        <w:t xml:space="preserve">); Normal IgG = 0.5 µg/mL normal rabbit IgG. </w:t>
      </w:r>
    </w:p>
    <w:p w:rsidR="007856FC" w:rsidRPr="005736C6" w:rsidRDefault="007856FC" w:rsidP="007856FC">
      <w:pPr>
        <w:spacing w:after="0" w:line="360" w:lineRule="auto"/>
        <w:jc w:val="both"/>
        <w:rPr>
          <w:rFonts w:ascii="Times New Roman" w:hAnsi="Times New Roman" w:cs="Times New Roman"/>
          <w:kern w:val="24"/>
          <w:sz w:val="24"/>
          <w:szCs w:val="24"/>
        </w:rPr>
      </w:pPr>
    </w:p>
    <w:p w:rsidR="007856FC" w:rsidRPr="005736C6" w:rsidRDefault="007856FC" w:rsidP="007856F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36C6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object w:dxaOrig="8623" w:dyaOrig="42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6pt;height:209.65pt" o:ole="">
            <v:imagedata r:id="rId7" o:title=""/>
          </v:shape>
          <o:OLEObject Type="Embed" ProgID="Prism10.Document" ShapeID="_x0000_i1025" DrawAspect="Content" ObjectID="_1832583750" r:id="rId8"/>
        </w:object>
      </w:r>
      <w:r w:rsidRPr="005736C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5736C6">
        <w:rPr>
          <w:rFonts w:ascii="Times New Roman" w:hAnsi="Times New Roman" w:cs="Times New Roman"/>
          <w:sz w:val="24"/>
          <w:szCs w:val="24"/>
        </w:rPr>
        <w:t xml:space="preserve">Body weight remains unchanged over the course of </w:t>
      </w:r>
      <w:proofErr w:type="spellStart"/>
      <w:r w:rsidRPr="005736C6">
        <w:rPr>
          <w:rFonts w:ascii="Times New Roman" w:hAnsi="Times New Roman" w:cs="Times New Roman"/>
          <w:sz w:val="24"/>
          <w:szCs w:val="24"/>
        </w:rPr>
        <w:t>pAb</w:t>
      </w:r>
      <w:proofErr w:type="spellEnd"/>
      <w:r w:rsidRPr="005736C6">
        <w:rPr>
          <w:rFonts w:ascii="Times New Roman" w:hAnsi="Times New Roman" w:cs="Times New Roman"/>
          <w:sz w:val="24"/>
          <w:szCs w:val="24"/>
        </w:rPr>
        <w:t xml:space="preserve"> cocktail treatment in CT26 </w:t>
      </w:r>
      <w:proofErr w:type="spellStart"/>
      <w:r w:rsidRPr="005736C6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5736C6">
        <w:rPr>
          <w:rFonts w:ascii="Times New Roman" w:hAnsi="Times New Roman" w:cs="Times New Roman"/>
          <w:sz w:val="24"/>
          <w:szCs w:val="24"/>
        </w:rPr>
        <w:t>-bearing mice. These data correspond to the experiment shown in Figure 6.</w:t>
      </w:r>
    </w:p>
    <w:p w:rsidR="007856FC" w:rsidRPr="005736C6" w:rsidRDefault="007856FC" w:rsidP="007856F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56FC" w:rsidRPr="005736C6" w:rsidRDefault="007856FC" w:rsidP="007856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36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 </w:t>
      </w:r>
      <w:r w:rsidRPr="005736C6">
        <w:rPr>
          <w:rFonts w:ascii="Times New Roman" w:hAnsi="Times New Roman" w:cs="Times New Roman"/>
          <w:sz w:val="24"/>
          <w:szCs w:val="24"/>
        </w:rPr>
        <w:t>Significance of tumor weight curve differences (</w:t>
      </w:r>
      <w:r w:rsidRPr="005736C6">
        <w:rPr>
          <w:rFonts w:ascii="Times New Roman" w:eastAsia="Times New Roman" w:hAnsi="Times New Roman" w:cs="Times New Roman"/>
          <w:sz w:val="24"/>
          <w:szCs w:val="24"/>
        </w:rPr>
        <w:t>Log-rank, Mantel-Cox test</w:t>
      </w:r>
      <w:r w:rsidRPr="005736C6">
        <w:rPr>
          <w:rFonts w:ascii="Times New Roman" w:eastAsia="CharisSIL" w:hAnsi="Times New Roman" w:cs="Times New Roman"/>
          <w:sz w:val="24"/>
          <w:szCs w:val="24"/>
          <w14:ligatures w14:val="standardContextual"/>
        </w:rPr>
        <w:t xml:space="preserve">) </w:t>
      </w:r>
      <w:r w:rsidRPr="005736C6">
        <w:rPr>
          <w:rFonts w:ascii="Times New Roman" w:hAnsi="Times New Roman" w:cs="Times New Roman"/>
          <w:sz w:val="24"/>
          <w:szCs w:val="24"/>
        </w:rPr>
        <w:t>in the different treatment groups, in comparison to the respective controls.</w:t>
      </w:r>
    </w:p>
    <w:p w:rsidR="007856FC" w:rsidRPr="005736C6" w:rsidRDefault="007856FC" w:rsidP="007856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80" w:type="dxa"/>
        <w:tblInd w:w="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990"/>
        <w:gridCol w:w="1420"/>
        <w:gridCol w:w="1170"/>
        <w:gridCol w:w="2300"/>
        <w:gridCol w:w="1380"/>
      </w:tblGrid>
      <w:tr w:rsidR="007856FC" w:rsidRPr="005736C6" w:rsidTr="009C63E0">
        <w:trPr>
          <w:trHeight w:val="36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Way ANOV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F (DFn, DFd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856FC" w:rsidRPr="005736C6" w:rsidTr="009C63E0">
        <w:trPr>
          <w:trHeight w:val="36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005877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223528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F (45, 300) = 4.01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7856FC" w:rsidRPr="005736C6" w:rsidTr="009C63E0">
        <w:trPr>
          <w:trHeight w:val="360"/>
        </w:trPr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2649894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2944327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F (9, 300) = 52.9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7856FC" w:rsidRPr="005736C6" w:rsidTr="009C63E0">
        <w:trPr>
          <w:trHeight w:val="36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86983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373966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F (5, 300) = 67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56FC" w:rsidRPr="005736C6" w:rsidRDefault="007856FC" w:rsidP="009C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001</w:t>
            </w:r>
          </w:p>
        </w:tc>
      </w:tr>
    </w:tbl>
    <w:p w:rsidR="007856FC" w:rsidRPr="005736C6" w:rsidRDefault="007856FC" w:rsidP="007856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7856FC" w:rsidRPr="005736C6" w:rsidTr="009C6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56FC" w:rsidRPr="005736C6" w:rsidRDefault="007856FC" w:rsidP="009C6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56FC" w:rsidRPr="005736C6" w:rsidRDefault="007856FC" w:rsidP="009C6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56FC" w:rsidRPr="005736C6" w:rsidRDefault="007856FC" w:rsidP="009C6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7856FC" w:rsidRPr="005736C6" w:rsidRDefault="007856FC" w:rsidP="009C63E0">
            <w:pPr>
              <w:spacing w:after="0" w:line="240" w:lineRule="auto"/>
              <w:rPr>
                <w:rFonts w:ascii="Times New Roman" w:eastAsia="CharisSIL" w:hAnsi="Times New Roman" w:cs="Times New Roman"/>
                <w:sz w:val="24"/>
                <w:szCs w:val="24"/>
                <w14:ligatures w14:val="standardContextual"/>
              </w:rPr>
            </w:pPr>
            <w:r w:rsidRPr="005736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</w:t>
            </w:r>
            <w:r w:rsidRPr="005736C6">
              <w:rPr>
                <w:rFonts w:ascii="Times New Roman" w:eastAsia="CharisSIL" w:hAnsi="Times New Roman" w:cs="Times New Roman"/>
                <w:sz w:val="24"/>
                <w:szCs w:val="24"/>
                <w14:ligatures w14:val="standardContextual"/>
              </w:rPr>
              <w:t xml:space="preserve"> Significance of s</w:t>
            </w: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urvival curve differences (</w:t>
            </w: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Log-rank, Mantel-Cox test</w:t>
            </w:r>
            <w:r w:rsidRPr="005736C6">
              <w:rPr>
                <w:rFonts w:ascii="Times New Roman" w:eastAsia="CharisSIL" w:hAnsi="Times New Roman" w:cs="Times New Roman"/>
                <w:sz w:val="24"/>
                <w:szCs w:val="24"/>
                <w14:ligatures w14:val="standardContextual"/>
              </w:rPr>
              <w:t xml:space="preserve">) </w:t>
            </w: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in the different treatment groups, in comparison to the respective controls.</w:t>
            </w:r>
          </w:p>
          <w:p w:rsidR="007856FC" w:rsidRPr="005736C6" w:rsidRDefault="007856FC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990"/>
        <w:gridCol w:w="540"/>
        <w:gridCol w:w="1088"/>
        <w:gridCol w:w="1162"/>
        <w:gridCol w:w="1350"/>
        <w:gridCol w:w="1170"/>
      </w:tblGrid>
      <w:tr w:rsidR="007856FC" w:rsidRPr="005736C6" w:rsidTr="009C63E0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Median survival</w:t>
            </w:r>
          </w:p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ind w:left="-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Log-rank hazard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7856FC" w:rsidRPr="005736C6" w:rsidTr="009C63E0"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All curv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35.8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FC" w:rsidRPr="005736C6" w:rsidTr="009C63E0">
        <w:tc>
          <w:tcPr>
            <w:tcW w:w="2430" w:type="dxa"/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Untreated control vs</w:t>
            </w: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0-Ab Cocktail+PD1i</w:t>
            </w:r>
          </w:p>
        </w:tc>
        <w:tc>
          <w:tcPr>
            <w:tcW w:w="99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54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62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 xml:space="preserve">15.5 vs </w:t>
            </w:r>
          </w:p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35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6.430</w:t>
            </w:r>
          </w:p>
        </w:tc>
        <w:tc>
          <w:tcPr>
            <w:tcW w:w="117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.384 to 29.87</w:t>
            </w:r>
          </w:p>
        </w:tc>
      </w:tr>
      <w:tr w:rsidR="007856FC" w:rsidRPr="005736C6" w:rsidTr="009C63E0">
        <w:tc>
          <w:tcPr>
            <w:tcW w:w="2430" w:type="dxa"/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Untreated control vs</w:t>
            </w: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0-Ab Cocktail</w:t>
            </w:r>
          </w:p>
        </w:tc>
        <w:tc>
          <w:tcPr>
            <w:tcW w:w="99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54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62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5.5 vs 35.0</w:t>
            </w:r>
          </w:p>
        </w:tc>
        <w:tc>
          <w:tcPr>
            <w:tcW w:w="135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4.982</w:t>
            </w:r>
          </w:p>
        </w:tc>
        <w:tc>
          <w:tcPr>
            <w:tcW w:w="117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.118 to 22.20</w:t>
            </w:r>
          </w:p>
        </w:tc>
      </w:tr>
      <w:tr w:rsidR="007856FC" w:rsidRPr="005736C6" w:rsidTr="009C63E0">
        <w:tc>
          <w:tcPr>
            <w:tcW w:w="2430" w:type="dxa"/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nIgG+PD1i vs</w:t>
            </w: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0-Ab Cocktail+PD1i</w:t>
            </w:r>
          </w:p>
        </w:tc>
        <w:tc>
          <w:tcPr>
            <w:tcW w:w="99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54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62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9.0 vs 86.0</w:t>
            </w:r>
          </w:p>
        </w:tc>
        <w:tc>
          <w:tcPr>
            <w:tcW w:w="135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6.009</w:t>
            </w:r>
          </w:p>
        </w:tc>
        <w:tc>
          <w:tcPr>
            <w:tcW w:w="117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.328 to 27.19</w:t>
            </w:r>
          </w:p>
        </w:tc>
      </w:tr>
      <w:tr w:rsidR="007856FC" w:rsidRPr="005736C6" w:rsidTr="009C63E0">
        <w:tc>
          <w:tcPr>
            <w:tcW w:w="2430" w:type="dxa"/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56FC" w:rsidRPr="00115C00" w:rsidTr="009C63E0"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PD1i vs</w:t>
            </w:r>
          </w:p>
          <w:p w:rsidR="007856FC" w:rsidRPr="005736C6" w:rsidRDefault="007856FC" w:rsidP="009C6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0-Ab Cocktail+PD1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hAnsi="Times New Roman" w:cs="Times New Roman"/>
                <w:sz w:val="24"/>
                <w:szCs w:val="24"/>
              </w:rPr>
              <w:t>19.0 vs 86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856FC" w:rsidRPr="005736C6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6.6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856FC" w:rsidRPr="00115C00" w:rsidRDefault="007856FC" w:rsidP="009C6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C6">
              <w:rPr>
                <w:rFonts w:ascii="Times New Roman" w:eastAsia="Times New Roman" w:hAnsi="Times New Roman" w:cs="Times New Roman"/>
                <w:sz w:val="24"/>
                <w:szCs w:val="24"/>
              </w:rPr>
              <w:t>1.412 to 31.32</w:t>
            </w:r>
          </w:p>
        </w:tc>
      </w:tr>
    </w:tbl>
    <w:p w:rsidR="007856FC" w:rsidRPr="00115C00" w:rsidRDefault="007856FC" w:rsidP="007856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56FC" w:rsidRPr="00115C00" w:rsidRDefault="007856FC" w:rsidP="007856FC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3124E6" w:rsidRDefault="003124E6"/>
    <w:sectPr w:rsidR="003124E6" w:rsidSect="005356B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736C6">
      <w:pPr>
        <w:spacing w:after="0" w:line="240" w:lineRule="auto"/>
      </w:pPr>
      <w:r>
        <w:separator/>
      </w:r>
    </w:p>
  </w:endnote>
  <w:endnote w:type="continuationSeparator" w:id="0">
    <w:p w:rsidR="00000000" w:rsidRDefault="00573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3119" w:rsidRDefault="005736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2514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3119" w:rsidRDefault="007856F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6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3119" w:rsidRDefault="005736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3119" w:rsidRDefault="00573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736C6">
      <w:pPr>
        <w:spacing w:after="0" w:line="240" w:lineRule="auto"/>
      </w:pPr>
      <w:r>
        <w:separator/>
      </w:r>
    </w:p>
  </w:footnote>
  <w:footnote w:type="continuationSeparator" w:id="0">
    <w:p w:rsidR="00000000" w:rsidRDefault="00573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3119" w:rsidRDefault="005736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3119" w:rsidRDefault="005736C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3119" w:rsidRDefault="005736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6FC"/>
    <w:rsid w:val="000104A2"/>
    <w:rsid w:val="000159D0"/>
    <w:rsid w:val="00021812"/>
    <w:rsid w:val="00023F2F"/>
    <w:rsid w:val="000269A0"/>
    <w:rsid w:val="00032C7D"/>
    <w:rsid w:val="00040136"/>
    <w:rsid w:val="00077E16"/>
    <w:rsid w:val="0009209F"/>
    <w:rsid w:val="000A0372"/>
    <w:rsid w:val="000A0AE7"/>
    <w:rsid w:val="000A4C94"/>
    <w:rsid w:val="000A5DB1"/>
    <w:rsid w:val="000A631F"/>
    <w:rsid w:val="000A6E18"/>
    <w:rsid w:val="000A70AF"/>
    <w:rsid w:val="000B32B8"/>
    <w:rsid w:val="000C2ACF"/>
    <w:rsid w:val="000C2C36"/>
    <w:rsid w:val="000D1441"/>
    <w:rsid w:val="000F2146"/>
    <w:rsid w:val="00141E7B"/>
    <w:rsid w:val="001438F3"/>
    <w:rsid w:val="00180ACF"/>
    <w:rsid w:val="00192BDA"/>
    <w:rsid w:val="00193DC4"/>
    <w:rsid w:val="001A0EB0"/>
    <w:rsid w:val="001A54C3"/>
    <w:rsid w:val="001C13A1"/>
    <w:rsid w:val="001D2953"/>
    <w:rsid w:val="001E533C"/>
    <w:rsid w:val="00211384"/>
    <w:rsid w:val="0021735C"/>
    <w:rsid w:val="00223DB5"/>
    <w:rsid w:val="002664F5"/>
    <w:rsid w:val="00292E24"/>
    <w:rsid w:val="003124E6"/>
    <w:rsid w:val="0031750D"/>
    <w:rsid w:val="00380809"/>
    <w:rsid w:val="00386F4F"/>
    <w:rsid w:val="003A0A6D"/>
    <w:rsid w:val="003B4872"/>
    <w:rsid w:val="003B710A"/>
    <w:rsid w:val="003D5D26"/>
    <w:rsid w:val="003E48EE"/>
    <w:rsid w:val="00411521"/>
    <w:rsid w:val="00411C5F"/>
    <w:rsid w:val="0041564B"/>
    <w:rsid w:val="00464D9C"/>
    <w:rsid w:val="00474D19"/>
    <w:rsid w:val="004753DB"/>
    <w:rsid w:val="004902C3"/>
    <w:rsid w:val="00492090"/>
    <w:rsid w:val="004A7203"/>
    <w:rsid w:val="004B6496"/>
    <w:rsid w:val="004D6699"/>
    <w:rsid w:val="004F77C7"/>
    <w:rsid w:val="00501F3C"/>
    <w:rsid w:val="00534467"/>
    <w:rsid w:val="00540FB2"/>
    <w:rsid w:val="00542C7F"/>
    <w:rsid w:val="0057084E"/>
    <w:rsid w:val="005736C6"/>
    <w:rsid w:val="00595EA2"/>
    <w:rsid w:val="00596802"/>
    <w:rsid w:val="005B0306"/>
    <w:rsid w:val="005B0ABD"/>
    <w:rsid w:val="005E35A6"/>
    <w:rsid w:val="005F7957"/>
    <w:rsid w:val="0063021F"/>
    <w:rsid w:val="006304B8"/>
    <w:rsid w:val="00634901"/>
    <w:rsid w:val="006363BB"/>
    <w:rsid w:val="0064357F"/>
    <w:rsid w:val="00662ECA"/>
    <w:rsid w:val="006A4A48"/>
    <w:rsid w:val="006B2EF1"/>
    <w:rsid w:val="006C4C70"/>
    <w:rsid w:val="006E3EA0"/>
    <w:rsid w:val="00702DE0"/>
    <w:rsid w:val="00711998"/>
    <w:rsid w:val="0072568C"/>
    <w:rsid w:val="00755084"/>
    <w:rsid w:val="00771A2D"/>
    <w:rsid w:val="00782F69"/>
    <w:rsid w:val="007856FC"/>
    <w:rsid w:val="00791196"/>
    <w:rsid w:val="00792A84"/>
    <w:rsid w:val="007B6DD7"/>
    <w:rsid w:val="007C0514"/>
    <w:rsid w:val="007E000D"/>
    <w:rsid w:val="007E4805"/>
    <w:rsid w:val="008213C9"/>
    <w:rsid w:val="00842E63"/>
    <w:rsid w:val="00865D0A"/>
    <w:rsid w:val="008940FF"/>
    <w:rsid w:val="008A40A2"/>
    <w:rsid w:val="008B6243"/>
    <w:rsid w:val="008E7A01"/>
    <w:rsid w:val="0091454E"/>
    <w:rsid w:val="00934A5A"/>
    <w:rsid w:val="00937590"/>
    <w:rsid w:val="00947FCB"/>
    <w:rsid w:val="00952BE6"/>
    <w:rsid w:val="009535CA"/>
    <w:rsid w:val="00955E57"/>
    <w:rsid w:val="00973854"/>
    <w:rsid w:val="00990425"/>
    <w:rsid w:val="009926E6"/>
    <w:rsid w:val="009B3C12"/>
    <w:rsid w:val="009E3A70"/>
    <w:rsid w:val="00A007BC"/>
    <w:rsid w:val="00A16793"/>
    <w:rsid w:val="00A53C3C"/>
    <w:rsid w:val="00A57A07"/>
    <w:rsid w:val="00A61F3E"/>
    <w:rsid w:val="00A64C7E"/>
    <w:rsid w:val="00A6530E"/>
    <w:rsid w:val="00A821C0"/>
    <w:rsid w:val="00AA20FF"/>
    <w:rsid w:val="00AC5BFA"/>
    <w:rsid w:val="00B10466"/>
    <w:rsid w:val="00B32AAA"/>
    <w:rsid w:val="00B32FAA"/>
    <w:rsid w:val="00B442E7"/>
    <w:rsid w:val="00B66E52"/>
    <w:rsid w:val="00BA075A"/>
    <w:rsid w:val="00BB1364"/>
    <w:rsid w:val="00BE274D"/>
    <w:rsid w:val="00BE516B"/>
    <w:rsid w:val="00BF763F"/>
    <w:rsid w:val="00C1290C"/>
    <w:rsid w:val="00C17288"/>
    <w:rsid w:val="00C22F76"/>
    <w:rsid w:val="00C473D1"/>
    <w:rsid w:val="00C5091A"/>
    <w:rsid w:val="00C73D66"/>
    <w:rsid w:val="00C9154B"/>
    <w:rsid w:val="00C9323C"/>
    <w:rsid w:val="00CA20F1"/>
    <w:rsid w:val="00CB40E1"/>
    <w:rsid w:val="00CB65C9"/>
    <w:rsid w:val="00CC0804"/>
    <w:rsid w:val="00CD73D0"/>
    <w:rsid w:val="00CF7B7A"/>
    <w:rsid w:val="00D00FCD"/>
    <w:rsid w:val="00D03DE7"/>
    <w:rsid w:val="00D525AD"/>
    <w:rsid w:val="00D63BC9"/>
    <w:rsid w:val="00D80B69"/>
    <w:rsid w:val="00D82767"/>
    <w:rsid w:val="00DC2A87"/>
    <w:rsid w:val="00DE6CE4"/>
    <w:rsid w:val="00DE7E50"/>
    <w:rsid w:val="00DF63C9"/>
    <w:rsid w:val="00E02FD8"/>
    <w:rsid w:val="00E1420E"/>
    <w:rsid w:val="00E14298"/>
    <w:rsid w:val="00E21494"/>
    <w:rsid w:val="00E404A6"/>
    <w:rsid w:val="00E4237C"/>
    <w:rsid w:val="00E80343"/>
    <w:rsid w:val="00E93546"/>
    <w:rsid w:val="00E95394"/>
    <w:rsid w:val="00E9564C"/>
    <w:rsid w:val="00EB1274"/>
    <w:rsid w:val="00EB337E"/>
    <w:rsid w:val="00EC64F1"/>
    <w:rsid w:val="00EE55C0"/>
    <w:rsid w:val="00F31AAD"/>
    <w:rsid w:val="00F47EFC"/>
    <w:rsid w:val="00F636AB"/>
    <w:rsid w:val="00F66BC5"/>
    <w:rsid w:val="00F94F31"/>
    <w:rsid w:val="00FA2C0E"/>
    <w:rsid w:val="00FB17C0"/>
    <w:rsid w:val="00FB43E9"/>
    <w:rsid w:val="00FE7876"/>
    <w:rsid w:val="00FF434B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09153D9B-1DA9-40A5-8141-B6DB8DEF3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6FC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6F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856FC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856F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856FC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isha Sivaramakrishnan</dc:creator>
  <cp:keywords/>
  <dc:description/>
  <cp:lastModifiedBy>Sainisha Sivaramakrishnan</cp:lastModifiedBy>
  <cp:revision>2</cp:revision>
  <dcterms:created xsi:type="dcterms:W3CDTF">2026-02-14T08:40:00Z</dcterms:created>
  <dcterms:modified xsi:type="dcterms:W3CDTF">2026-02-14T08:45:00Z</dcterms:modified>
</cp:coreProperties>
</file>